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EBAA0" w14:textId="77777777" w:rsidR="009C4237" w:rsidRDefault="009C4237" w:rsidP="009C42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C68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dulated proteins in the cerebellar proteome of irradiated mice after 1 week. </w:t>
      </w:r>
      <w:r w:rsidRPr="0057265D">
        <w:rPr>
          <w:rFonts w:ascii="Times New Roman" w:hAnsi="Times New Roman" w:cs="Times New Roman"/>
          <w:sz w:val="24"/>
          <w:szCs w:val="24"/>
          <w:lang w:val="en-GB"/>
        </w:rPr>
        <w:t>Proteins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commonly modulated between 0.1 Gy and 2 Gy, or specifically modulated by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0.1 Gy,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>2 Gy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EC68F7">
        <w:rPr>
          <w:rFonts w:ascii="Times New Roman" w:hAnsi="Times New Roman" w:cs="Times New Roman"/>
          <w:sz w:val="24"/>
          <w:szCs w:val="24"/>
          <w:lang w:val="en-GB"/>
        </w:rPr>
        <w:t xml:space="preserve"> shown as protein-protein interaction networks generated using the STRING database.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Node fill colors represent the direction and magnitude of regulation (red: upregulated; blue: downregulated) relativ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M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controls. Border thickness indicates statistical significance (thinner borders = lower p-values; range: p = 0 to 0.05).</w:t>
      </w:r>
    </w:p>
    <w:p w14:paraId="14FA77CD" w14:textId="77777777" w:rsidR="009C4237" w:rsidRPr="00EC68F7" w:rsidRDefault="009C4237" w:rsidP="009C42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Modulated proteins in the cerebellar proteome of irradiated mice after 6 weeks. </w:t>
      </w:r>
      <w:r w:rsidRPr="0057265D">
        <w:rPr>
          <w:rFonts w:ascii="Times New Roman" w:hAnsi="Times New Roman" w:cs="Times New Roman"/>
          <w:sz w:val="24"/>
          <w:szCs w:val="24"/>
          <w:lang w:val="en-GB"/>
        </w:rPr>
        <w:t>Proteins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commonly modulated between 0.1 Gy and 2 Gy, or specifically modulated by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0.1 Gy,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>2 Gy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EC68F7">
        <w:rPr>
          <w:rFonts w:ascii="Times New Roman" w:hAnsi="Times New Roman" w:cs="Times New Roman"/>
          <w:sz w:val="24"/>
          <w:szCs w:val="24"/>
          <w:lang w:val="en-GB"/>
        </w:rPr>
        <w:t xml:space="preserve"> shown as protein-protein interaction networks generated using the STRING database.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Node fill colors represent the direction and magnitude of regulation (red: upregulated; blue: downregulated) relativ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M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controls. Border thickness indicates statistical significance (thinner borders = lower p-values; range: p = 0 to 0.05).</w:t>
      </w:r>
    </w:p>
    <w:p w14:paraId="67D2A79F" w14:textId="77777777" w:rsidR="009C4237" w:rsidRPr="00435806" w:rsidRDefault="009C4237" w:rsidP="009C4237">
      <w:pPr>
        <w:spacing w:before="100" w:beforeAutospacing="1" w:after="100" w:afterAutospacing="1" w:line="480" w:lineRule="auto"/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1936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936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1936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D0920">
        <w:rPr>
          <w:rFonts w:ascii="Times New Roman" w:hAnsi="Times New Roman" w:cs="Times New Roman"/>
          <w:b/>
          <w:sz w:val="24"/>
          <w:szCs w:val="24"/>
          <w:lang w:val="en-US"/>
        </w:rPr>
        <w:t>Early transcriptional responses of the cerebellum 1 week after γ-irradiation</w:t>
      </w:r>
      <w:r w:rsidRPr="008D09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0920">
        <w:rPr>
          <w:rFonts w:ascii="Times New Roman" w:hAnsi="Times New Roman" w:cs="Times New Roman"/>
          <w:sz w:val="24"/>
          <w:szCs w:val="24"/>
          <w:lang w:val="en-US"/>
        </w:rPr>
        <w:br/>
        <w:t xml:space="preserve">Whole-cerebellum gene expression analysis was performed in </w:t>
      </w:r>
      <w:r w:rsidRPr="008D0920">
        <w:rPr>
          <w:rFonts w:ascii="Times New Roman" w:hAnsi="Times New Roman" w:cs="Times New Roman"/>
          <w:i/>
          <w:sz w:val="24"/>
          <w:szCs w:val="24"/>
          <w:lang w:val="en-US"/>
        </w:rPr>
        <w:t>Ptch1</w:t>
      </w:r>
      <w:r w:rsidRPr="008D0920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+/−</w:t>
      </w:r>
      <w:r w:rsidRPr="008D09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D0920">
        <w:rPr>
          <w:rFonts w:ascii="Times New Roman" w:hAnsi="Times New Roman" w:cs="Times New Roman"/>
          <w:sz w:val="24"/>
          <w:szCs w:val="24"/>
          <w:lang w:val="en-US"/>
        </w:rPr>
        <w:t xml:space="preserve">mice 1 week after exposure to 0.1 Gy or 2 Gy γ-irradiation. </w:t>
      </w:r>
      <w:r w:rsidRPr="001936D4">
        <w:rPr>
          <w:rFonts w:ascii="Times New Roman" w:hAnsi="Times New Roman" w:cs="Times New Roman"/>
          <w:sz w:val="24"/>
          <w:szCs w:val="24"/>
          <w:lang w:val="en-US"/>
        </w:rPr>
        <w:t>(A) mRNA expression of granule cell–specific markers (Math1, Zic, NeuN) and markers of other cerebellar cell types, including immature neurons (</w:t>
      </w:r>
      <w:r w:rsidRPr="001936D4">
        <w:rPr>
          <w:rFonts w:ascii="Times New Roman" w:hAnsi="Times New Roman" w:cs="Times New Roman"/>
          <w:sz w:val="24"/>
          <w:szCs w:val="24"/>
        </w:rPr>
        <w:t>β</w:t>
      </w:r>
      <w:r w:rsidRPr="001936D4">
        <w:rPr>
          <w:rFonts w:ascii="Times New Roman" w:hAnsi="Times New Roman" w:cs="Times New Roman"/>
          <w:sz w:val="24"/>
          <w:szCs w:val="24"/>
          <w:lang w:val="en-US"/>
        </w:rPr>
        <w:t>III-tubulin), Purkinje cells (Calbindin-1), glial cells (GFAP), and Bergmann glia (S100</w:t>
      </w:r>
      <w:r w:rsidRPr="001936D4">
        <w:rPr>
          <w:rFonts w:ascii="Times New Roman" w:hAnsi="Times New Roman" w:cs="Times New Roman"/>
          <w:sz w:val="24"/>
          <w:szCs w:val="24"/>
        </w:rPr>
        <w:t>β</w:t>
      </w:r>
      <w:r w:rsidRPr="001936D4">
        <w:rPr>
          <w:rFonts w:ascii="Times New Roman" w:hAnsi="Times New Roman" w:cs="Times New Roman"/>
          <w:sz w:val="24"/>
          <w:szCs w:val="24"/>
          <w:lang w:val="en-US"/>
        </w:rPr>
        <w:t>).(B) mRNA expression of pro-inflammatory cytokines (TNF-</w:t>
      </w:r>
      <w:r w:rsidRPr="001936D4">
        <w:rPr>
          <w:rFonts w:ascii="Times New Roman" w:hAnsi="Times New Roman" w:cs="Times New Roman"/>
          <w:sz w:val="24"/>
          <w:szCs w:val="24"/>
        </w:rPr>
        <w:t>α</w:t>
      </w:r>
      <w:r w:rsidRPr="001936D4">
        <w:rPr>
          <w:rFonts w:ascii="Times New Roman" w:hAnsi="Times New Roman" w:cs="Times New Roman"/>
          <w:sz w:val="24"/>
          <w:szCs w:val="24"/>
          <w:lang w:val="en-US"/>
        </w:rPr>
        <w:t>, IL-6), the anti-inflammatory cytokine TGF-</w:t>
      </w:r>
      <w:r w:rsidRPr="001936D4">
        <w:rPr>
          <w:rFonts w:ascii="Times New Roman" w:hAnsi="Times New Roman" w:cs="Times New Roman"/>
          <w:sz w:val="24"/>
          <w:szCs w:val="24"/>
        </w:rPr>
        <w:t>β</w:t>
      </w:r>
      <w:r w:rsidRPr="001936D4">
        <w:rPr>
          <w:rFonts w:ascii="Times New Roman" w:hAnsi="Times New Roman" w:cs="Times New Roman"/>
          <w:sz w:val="24"/>
          <w:szCs w:val="24"/>
          <w:lang w:val="en-US"/>
        </w:rPr>
        <w:t>, components of the Sonic Hedgehog (SHH) signaling pathway (Gli1), the chemokine CXCL5, and angiogenic markers (CD31, VEGF).Data are presented as mean ± SEM (N = 8 animals). Statistical significance was determined using one-way ANOVA followed by Tukey’s multiple comparisons test; *p &lt; 0.05.</w:t>
      </w:r>
    </w:p>
    <w:p w14:paraId="177568CA" w14:textId="77777777" w:rsidR="009C4237" w:rsidRPr="002753A3" w:rsidRDefault="009C4237" w:rsidP="009C42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Modulated genes in MB transcriptome.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>genes commonly modulated between 0.1Gy and 2Gy, or</w:t>
      </w:r>
      <w:r w:rsidRPr="0057265D">
        <w:rPr>
          <w:rFonts w:ascii="Times New Roman" w:hAnsi="Times New Roman" w:cs="Times New Roman"/>
          <w:sz w:val="24"/>
          <w:szCs w:val="24"/>
          <w:lang w:val="en-GB"/>
        </w:rPr>
        <w:t xml:space="preserve"> genes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 specifically modulated in MB induced in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 xml:space="preserve"> 0.1 Gy irradiated mice, </w:t>
      </w:r>
      <w:r w:rsidRPr="005726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57265D">
        <w:rPr>
          <w:rFonts w:ascii="Times New Roman" w:hAnsi="Times New Roman" w:cs="Times New Roman"/>
          <w:sz w:val="24"/>
          <w:szCs w:val="24"/>
          <w:lang w:val="en-US"/>
        </w:rPr>
        <w:t>2 Gy irradiated mice</w:t>
      </w:r>
      <w:r w:rsidRPr="00EC68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EC68F7">
        <w:rPr>
          <w:rFonts w:ascii="Times New Roman" w:hAnsi="Times New Roman" w:cs="Times New Roman"/>
          <w:sz w:val="24"/>
          <w:szCs w:val="24"/>
          <w:lang w:val="en-GB"/>
        </w:rPr>
        <w:t xml:space="preserve"> shown as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 xml:space="preserve">RNA–RNA interaction network based on the </w:t>
      </w:r>
      <w:proofErr w:type="spellStart"/>
      <w:r w:rsidRPr="00EC68F7">
        <w:rPr>
          <w:rFonts w:ascii="Times New Roman" w:hAnsi="Times New Roman" w:cs="Times New Roman"/>
          <w:sz w:val="24"/>
          <w:szCs w:val="24"/>
          <w:lang w:val="en-US"/>
        </w:rPr>
        <w:t>NPInter</w:t>
      </w:r>
      <w:proofErr w:type="spellEnd"/>
      <w:r w:rsidRPr="00EC68F7">
        <w:rPr>
          <w:rFonts w:ascii="Times New Roman" w:hAnsi="Times New Roman" w:cs="Times New Roman"/>
          <w:sz w:val="24"/>
          <w:szCs w:val="24"/>
          <w:lang w:val="en-US"/>
        </w:rPr>
        <w:t xml:space="preserve"> database (Black edges) and as Protein-Protein interaction based on the STRING database (Red edges). Node fill color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lastRenderedPageBreak/>
        <w:t>represents direction and magnitude of expression change compar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AM </w:t>
      </w:r>
      <w:r w:rsidRPr="00EC68F7">
        <w:rPr>
          <w:rFonts w:ascii="Times New Roman" w:hAnsi="Times New Roman" w:cs="Times New Roman"/>
          <w:sz w:val="24"/>
          <w:szCs w:val="24"/>
          <w:lang w:val="en-US"/>
        </w:rPr>
        <w:t>controls (red = upregulated; blue = downregulated). Border thickness reflects statistical significance (thinner borders = lower p-values, range p = 0–0.05). Node shapes indicate RNA class: diamonds = snRNA/snoRNA, octagons = lncRNA, triangles = miRNA, and ellipses = mRNA.</w:t>
      </w:r>
    </w:p>
    <w:p w14:paraId="0E41C1B0" w14:textId="77777777" w:rsidR="009C4237" w:rsidRDefault="009C4237" w:rsidP="009C4237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it-IT"/>
        </w:rPr>
        <w:br w:type="page"/>
      </w:r>
    </w:p>
    <w:p w14:paraId="6F6000A0" w14:textId="77777777" w:rsidR="00816403" w:rsidRPr="009C4237" w:rsidRDefault="00816403">
      <w:pPr>
        <w:rPr>
          <w:lang w:val="en-US"/>
        </w:rPr>
      </w:pPr>
    </w:p>
    <w:sectPr w:rsidR="00816403" w:rsidRPr="009C42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37"/>
    <w:rsid w:val="007172A2"/>
    <w:rsid w:val="00816403"/>
    <w:rsid w:val="00980FB2"/>
    <w:rsid w:val="009C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D087F"/>
  <w15:chartTrackingRefBased/>
  <w15:docId w15:val="{CAB62056-8DE4-49D2-AEE2-2CEAAB6FE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4237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42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42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42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42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42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42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42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42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42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4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4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4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42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42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42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42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42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42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4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C4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42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4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423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42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423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C42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4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42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42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Pazzaglia</dc:creator>
  <cp:keywords/>
  <dc:description/>
  <cp:lastModifiedBy>Simonetta Pazzaglia</cp:lastModifiedBy>
  <cp:revision>1</cp:revision>
  <dcterms:created xsi:type="dcterms:W3CDTF">2026-03-23T21:25:00Z</dcterms:created>
  <dcterms:modified xsi:type="dcterms:W3CDTF">2026-03-23T21:27:00Z</dcterms:modified>
</cp:coreProperties>
</file>